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"/>
        <w:tblW w:w="0" w:type="dxa"/>
        <w:tblLook w:val="04A0" w:firstRow="1" w:lastRow="0" w:firstColumn="1" w:lastColumn="0" w:noHBand="0" w:noVBand="1"/>
      </w:tblPr>
      <w:tblGrid>
        <w:gridCol w:w="5385"/>
        <w:gridCol w:w="1275"/>
        <w:gridCol w:w="1260"/>
      </w:tblGrid>
      <w:tr w:rsidR="00176284" w14:paraId="11CD90C5" w14:textId="77777777" w:rsidTr="007E4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874200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rPr>
                <w:sz w:val="24"/>
                <w:szCs w:val="24"/>
              </w:rPr>
            </w:pP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39FE40CE" w14:textId="77777777" w:rsidR="00176284" w:rsidRPr="00EB4458" w:rsidRDefault="00176284" w:rsidP="007E4900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4458">
              <w:rPr>
                <w:rStyle w:val="normaltextrun"/>
                <w:rFonts w:ascii="Arial" w:hAnsi="Arial" w:cs="Arial"/>
                <w:sz w:val="20"/>
                <w:szCs w:val="20"/>
              </w:rPr>
              <w:t>WT </w:t>
            </w:r>
            <w:r w:rsidRPr="00EB4458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  <w:p w14:paraId="6A08ED82" w14:textId="77777777" w:rsidR="00176284" w:rsidRPr="00EB4458" w:rsidRDefault="00176284" w:rsidP="007E4900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4458">
              <w:rPr>
                <w:rStyle w:val="normaltextrun"/>
                <w:rFonts w:ascii="Arial" w:hAnsi="Arial" w:cs="Arial"/>
                <w:sz w:val="20"/>
                <w:szCs w:val="20"/>
              </w:rPr>
              <w:t>+ Abs</w:t>
            </w:r>
            <w:r w:rsidRPr="00EB4458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738C89C9" w14:textId="77777777" w:rsidR="00176284" w:rsidRDefault="00176284" w:rsidP="007E4900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B4458">
              <w:rPr>
                <w:rStyle w:val="normaltextrun"/>
                <w:rFonts w:ascii="Arial" w:hAnsi="Arial" w:cs="Arial"/>
                <w:sz w:val="20"/>
                <w:szCs w:val="20"/>
              </w:rPr>
              <w:t>hIGFREO </w:t>
            </w:r>
          </w:p>
          <w:p w14:paraId="718EE3FF" w14:textId="77777777" w:rsidR="00176284" w:rsidRPr="00EB4458" w:rsidRDefault="00176284" w:rsidP="007E4900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4458">
              <w:rPr>
                <w:rStyle w:val="normaltextrun"/>
                <w:rFonts w:ascii="Arial" w:hAnsi="Arial" w:cs="Arial"/>
                <w:sz w:val="20"/>
                <w:szCs w:val="20"/>
              </w:rPr>
              <w:t>+ Abs</w:t>
            </w:r>
            <w:r w:rsidRPr="00EB4458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016A155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637950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rPr>
                <w:b w:val="0"/>
                <w:bCs w:val="0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Peptococc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Peptococcus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6D5D27F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9D37405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08B89B40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6F38189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Enterobacteri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Escherichia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Shigell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5614231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26.5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D93C34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8.5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7300BE68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D2888C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Ruminiclostridium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9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0714A37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3DD016A0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6727D0CD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7E958427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Ruminiclostridium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5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8FBCD6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7F046872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4760B255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7D823E2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Helicobacter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Helicobacter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089878A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C586D2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69C77B40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63A64B0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g)anaerobic digester metagenome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7D9A52AA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4624A42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25A05342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4D025B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Muribacul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mous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gut metagenome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60437A54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7B8BFB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51019186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2A6DB27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Intestinimonas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26322848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6D40261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74239EAC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4438ADC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Lachnospir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Lachnoclostridium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5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D706F6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6D6FC69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734A3571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58B0F5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Ruminococcacea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UCG-010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12D76062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5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6B994DCA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5CBE3B4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00F12205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Peptococc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Dehalobacterium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3DB2D7E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112B58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20B051F6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49EB1F12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Barnesiell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Barnesiell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5C13D59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7FF6232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360658A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745115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Akkermansi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Akkermansi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1FB67785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07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3613DF0A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CDA4822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4242FF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Ruminococcacea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UCG-005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B5189A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21A7A80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5CAA61CD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7D0E0CB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Strept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Streptococcus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1F0A32C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6549D62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9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1746215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0F76CD1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Oscillibacter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5BA5C59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019AF9F8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409A98F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58E381F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Angelakisell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2AFCD66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40B8FE8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6C7BC8CC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51BA99F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Christensenell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uncultured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7EB2138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0A386E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A02A6CC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63D33BB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Ruminococcacea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UCG-013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39A77E6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69AA0159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995FBD1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2C5B66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Muribacul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uncultured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bacterium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5F45707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49BB82C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0529ABF5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49EA58B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Desulfovibrion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Bilophil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3E5B465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4EA759B7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784DE90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AB68DC1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Lachnospir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GCA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900066575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3868DDF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2A18E138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5653EA1D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5F5AFD2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Erysipelotrichaceae;(g)</w:t>
            </w:r>
            <w:r>
              <w:rPr>
                <w:rStyle w:val="spellingerror"/>
                <w:rFonts w:ascii="Arial" w:hAnsi="Arial" w:cs="Arial"/>
                <w:color w:val="000000"/>
                <w:sz w:val="20"/>
                <w:szCs w:val="20"/>
              </w:rPr>
              <w:t>Faecalibaculum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0AE758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7FE02E0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9A0CE6B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6C492D54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Rumin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UBA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1819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E5CE4B4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5CBEAA8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53599A82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491B9C6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Lachnospir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Lachnospiracea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NK4A136 group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34B60A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17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3DC8971A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03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13112968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F8953C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Lachnospir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Tyzzerella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4260D2DD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78637A3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370A15BB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46E2F4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Atopobi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Coriobacteriaceae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UCG-002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6219A9D6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0D95632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551BCBBE" w14:textId="77777777" w:rsidTr="007E49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18F067C0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Muribacul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CAG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 873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59C8E8CC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0B97AED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76284" w14:paraId="47F43B55" w14:textId="77777777" w:rsidTr="007E4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5" w:type="dxa"/>
            <w:hideMark/>
          </w:tcPr>
          <w:p w14:paraId="26641D1B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f)Enterococcaceae;(</w:t>
            </w:r>
            <w:r>
              <w:rPr>
                <w:rStyle w:val="contextualspellingandgrammarerror"/>
                <w:rFonts w:ascii="Arial" w:hAnsi="Arial" w:cs="Arial"/>
                <w:color w:val="000000"/>
                <w:sz w:val="20"/>
                <w:szCs w:val="20"/>
              </w:rPr>
              <w:t>g)Enterococcus</w:t>
            </w:r>
            <w:r>
              <w:rPr>
                <w:rStyle w:val="eop"/>
                <w:rFonts w:ascii="Arial" w:hAnsi="Arial" w:cs="Arial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1275" w:type="dxa"/>
            <w:hideMark/>
          </w:tcPr>
          <w:p w14:paraId="69BD498E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05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hideMark/>
          </w:tcPr>
          <w:p w14:paraId="1DBBC7FF" w14:textId="77777777" w:rsidR="00176284" w:rsidRDefault="00176284" w:rsidP="007E490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0.002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F950078" w14:textId="77777777" w:rsidR="00176284" w:rsidRDefault="00176284" w:rsidP="0017628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 </w:t>
      </w:r>
    </w:p>
    <w:p w14:paraId="123FFE92" w14:textId="77777777" w:rsidR="00176284" w:rsidRDefault="00176284" w:rsidP="00176284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upplementary Table 1. Mean abundance levels of genera from antibiotic treated mice that were previously significantly altered during HFD.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2AEBCC5" w14:textId="77777777" w:rsidR="00CB60C1" w:rsidRPr="0001672F" w:rsidRDefault="00CB60C1">
      <w:pPr>
        <w:rPr>
          <w:color w:val="000000" w:themeColor="text1"/>
        </w:rPr>
      </w:pPr>
    </w:p>
    <w:sectPr w:rsidR="00CB60C1" w:rsidRPr="0001672F" w:rsidSect="007007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05"/>
    <w:rsid w:val="00010C30"/>
    <w:rsid w:val="0001672F"/>
    <w:rsid w:val="00176284"/>
    <w:rsid w:val="002E55C6"/>
    <w:rsid w:val="003A23C7"/>
    <w:rsid w:val="00417BCA"/>
    <w:rsid w:val="004D019E"/>
    <w:rsid w:val="00584DDB"/>
    <w:rsid w:val="005C5187"/>
    <w:rsid w:val="005F5F19"/>
    <w:rsid w:val="006F32A9"/>
    <w:rsid w:val="007007AA"/>
    <w:rsid w:val="00736754"/>
    <w:rsid w:val="00815D93"/>
    <w:rsid w:val="008742E7"/>
    <w:rsid w:val="00977BB4"/>
    <w:rsid w:val="00BD7C05"/>
    <w:rsid w:val="00C704B5"/>
    <w:rsid w:val="00CB60C1"/>
    <w:rsid w:val="00DE23A3"/>
    <w:rsid w:val="00ED2A4B"/>
    <w:rsid w:val="00F57243"/>
    <w:rsid w:val="00F93446"/>
    <w:rsid w:val="00FA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C5C9B"/>
  <w15:chartTrackingRefBased/>
  <w15:docId w15:val="{A1DFC4A1-AFD1-B646-96F6-1F078704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7C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2">
    <w:name w:val="Grid Table 2"/>
    <w:basedOn w:val="TableNormal"/>
    <w:uiPriority w:val="47"/>
    <w:rsid w:val="00DE23A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176284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1762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76284"/>
  </w:style>
  <w:style w:type="character" w:customStyle="1" w:styleId="eop">
    <w:name w:val="eop"/>
    <w:basedOn w:val="DefaultParagraphFont"/>
    <w:rsid w:val="00176284"/>
  </w:style>
  <w:style w:type="character" w:customStyle="1" w:styleId="spellingerror">
    <w:name w:val="spellingerror"/>
    <w:basedOn w:val="DefaultParagraphFont"/>
    <w:rsid w:val="00176284"/>
  </w:style>
  <w:style w:type="character" w:customStyle="1" w:styleId="contextualspellingandgrammarerror">
    <w:name w:val="contextualspellingandgrammarerror"/>
    <w:basedOn w:val="DefaultParagraphFont"/>
    <w:rsid w:val="00176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7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orth</dc:creator>
  <cp:keywords/>
  <dc:description/>
  <cp:lastModifiedBy>Natalie North</cp:lastModifiedBy>
  <cp:revision>3</cp:revision>
  <dcterms:created xsi:type="dcterms:W3CDTF">2020-04-17T11:08:00Z</dcterms:created>
  <dcterms:modified xsi:type="dcterms:W3CDTF">2020-04-20T11:33:00Z</dcterms:modified>
</cp:coreProperties>
</file>